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B3E13" w14:textId="77777777" w:rsidR="00207685" w:rsidRPr="0013624F" w:rsidRDefault="00207685" w:rsidP="0020768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737F8">
        <w:rPr>
          <w:rFonts w:ascii="Times New Roman" w:hAnsi="Times New Roman" w:cs="Times New Roman"/>
          <w:b/>
          <w:bCs/>
          <w:sz w:val="24"/>
          <w:szCs w:val="24"/>
        </w:rPr>
        <w:t>Supplementary Materia</w:t>
      </w:r>
      <w:r w:rsidRPr="0013624F">
        <w:rPr>
          <w:rFonts w:ascii="Times New Roman" w:hAnsi="Times New Roman" w:cs="Times New Roman"/>
          <w:b/>
          <w:bCs/>
          <w:sz w:val="24"/>
          <w:szCs w:val="24"/>
        </w:rPr>
        <w:t>ls</w:t>
      </w:r>
    </w:p>
    <w:p w14:paraId="095D2152" w14:textId="3ABA4C54" w:rsidR="00D77D59" w:rsidRPr="00207685" w:rsidRDefault="00207685" w:rsidP="00207685">
      <w:pPr>
        <w:widowControl/>
        <w:shd w:val="clear" w:color="auto" w:fill="FFFFFF"/>
        <w:spacing w:line="480" w:lineRule="auto"/>
        <w:jc w:val="left"/>
        <w:rPr>
          <w:rFonts w:ascii="Times New Roman" w:eastAsia="ＭＳ 明朝" w:hAnsi="Times New Roman" w:cs="Times New Roman" w:hint="eastAsia"/>
          <w:color w:val="000000"/>
          <w:kern w:val="0"/>
          <w:sz w:val="24"/>
          <w:szCs w:val="24"/>
        </w:rPr>
      </w:pPr>
      <w:r w:rsidRPr="0013624F">
        <w:rPr>
          <w:rFonts w:ascii="Times New Roman" w:hAnsi="Times New Roman" w:cs="Times New Roman"/>
          <w:sz w:val="24"/>
          <w:szCs w:val="24"/>
        </w:rPr>
        <w:t>Video clip is available online (</w:t>
      </w:r>
      <w:r w:rsidRPr="0013624F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https://drive.google.com/file/d/1LupYO-TZhrLzvf3j0E9ZH2SRmOtVkdi4/view?usp=sharing)</w:t>
      </w:r>
      <w:r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.</w:t>
      </w:r>
    </w:p>
    <w:sectPr w:rsidR="00D77D59" w:rsidRPr="00207685" w:rsidSect="00A8084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F43"/>
    <w:rsid w:val="00207685"/>
    <w:rsid w:val="00295A54"/>
    <w:rsid w:val="00410C2B"/>
    <w:rsid w:val="00A80845"/>
    <w:rsid w:val="00C64F43"/>
    <w:rsid w:val="00DC4BF9"/>
    <w:rsid w:val="00E4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EF54F2"/>
  <w15:chartTrackingRefBased/>
  <w15:docId w15:val="{7CDB21A5-50CE-4294-AEF2-8E95C4840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68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forawalktoday@yahoo.co.jp</dc:creator>
  <cp:keywords/>
  <dc:description/>
  <cp:lastModifiedBy>goforawalktoday@yahoo.co.jp</cp:lastModifiedBy>
  <cp:revision>2</cp:revision>
  <dcterms:created xsi:type="dcterms:W3CDTF">2021-05-19T11:07:00Z</dcterms:created>
  <dcterms:modified xsi:type="dcterms:W3CDTF">2021-05-19T11:09:00Z</dcterms:modified>
</cp:coreProperties>
</file>